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56" w:type="dxa"/>
        <w:tblLook w:val="04A0" w:firstRow="1" w:lastRow="0" w:firstColumn="1" w:lastColumn="0" w:noHBand="0" w:noVBand="1"/>
      </w:tblPr>
      <w:tblGrid>
        <w:gridCol w:w="2350"/>
        <w:gridCol w:w="1303"/>
        <w:gridCol w:w="1337"/>
        <w:gridCol w:w="2166"/>
        <w:gridCol w:w="1123"/>
        <w:gridCol w:w="1141"/>
        <w:gridCol w:w="222"/>
      </w:tblGrid>
      <w:tr w:rsidR="00802B53" w:rsidRPr="00802B53" w14:paraId="26996484" w14:textId="77777777" w:rsidTr="00802B53">
        <w:trPr>
          <w:gridAfter w:val="1"/>
          <w:wAfter w:w="36" w:type="dxa"/>
          <w:trHeight w:val="300"/>
        </w:trPr>
        <w:tc>
          <w:tcPr>
            <w:tcW w:w="9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5D98" w14:textId="6BF65E58" w:rsidR="00802B53" w:rsidRPr="00802B53" w:rsidRDefault="004B4CB5" w:rsidP="00802B5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</w:t>
            </w:r>
            <w:r w:rsidR="00802B53" w:rsidRPr="00802B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2. Methodology and results for statistical analyses</w:t>
            </w:r>
          </w:p>
        </w:tc>
      </w:tr>
      <w:tr w:rsidR="00802B53" w:rsidRPr="00802B53" w14:paraId="736C49BD" w14:textId="77777777" w:rsidTr="00802B53">
        <w:trPr>
          <w:gridAfter w:val="1"/>
          <w:wAfter w:w="36" w:type="dxa"/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5B1DCB0" w14:textId="363A654F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Feeding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ccess</w:t>
            </w:r>
          </w:p>
        </w:tc>
      </w:tr>
      <w:tr w:rsidR="00802B53" w:rsidRPr="00802B53" w14:paraId="2421ACCA" w14:textId="77777777" w:rsidTr="00802B53">
        <w:trPr>
          <w:gridAfter w:val="1"/>
          <w:wAfter w:w="36" w:type="dxa"/>
          <w:trHeight w:val="300"/>
        </w:trPr>
        <w:tc>
          <w:tcPr>
            <w:tcW w:w="942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C55D6E4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 binomial generalized linear mixed effect model: Proportion of larvae reaching repletion ~ infestation number + (1 | larval cohort + infestation date + host ID)</w:t>
            </w:r>
          </w:p>
        </w:tc>
      </w:tr>
      <w:tr w:rsidR="00802B53" w:rsidRPr="00802B53" w14:paraId="1ED125BC" w14:textId="77777777" w:rsidTr="00802B53">
        <w:trPr>
          <w:trHeight w:val="285"/>
        </w:trPr>
        <w:tc>
          <w:tcPr>
            <w:tcW w:w="942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E918F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C0F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DD0366D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618E" w14:textId="7DE1925B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70A2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CDD8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ACE3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5D00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Z ratio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AF5A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563AEE2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6DCB258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B3A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3FD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3F6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89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F90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B03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4.4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7DE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0C43FA0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CD73A84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A9D7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8F13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8A0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9721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AB8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E98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5.34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FD4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65C2CA49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674922D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DEA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7A8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0F9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213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F47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4BB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6.09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D1C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1B402267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45A7706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8A23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vs 2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269F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8DA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791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557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FA7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5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767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49</w:t>
            </w:r>
          </w:p>
        </w:tc>
        <w:tc>
          <w:tcPr>
            <w:tcW w:w="36" w:type="dxa"/>
            <w:vAlign w:val="center"/>
            <w:hideMark/>
          </w:tcPr>
          <w:p w14:paraId="38ECED5A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1CEECB6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1F82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2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A1A7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854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20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716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55A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45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CE9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41</w:t>
            </w:r>
          </w:p>
        </w:tc>
        <w:tc>
          <w:tcPr>
            <w:tcW w:w="36" w:type="dxa"/>
            <w:vAlign w:val="center"/>
            <w:hideMark/>
          </w:tcPr>
          <w:p w14:paraId="6CCB642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FFE1A2A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DE5C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3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138B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5DB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41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F5D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6C1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03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8BF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27</w:t>
            </w:r>
          </w:p>
        </w:tc>
        <w:tc>
          <w:tcPr>
            <w:tcW w:w="36" w:type="dxa"/>
            <w:vAlign w:val="center"/>
            <w:hideMark/>
          </w:tcPr>
          <w:p w14:paraId="0CC22B26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F69328B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6A11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D97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0C3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904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6D3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1C5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4.65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206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56F9FCEF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EC0A059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D08C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3A5D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E1C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825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103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088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3.36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366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3</w:t>
            </w:r>
          </w:p>
        </w:tc>
        <w:tc>
          <w:tcPr>
            <w:tcW w:w="36" w:type="dxa"/>
            <w:vAlign w:val="center"/>
            <w:hideMark/>
          </w:tcPr>
          <w:p w14:paraId="4414D874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DADD127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57BC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CC9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C27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036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B0C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D8C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4.89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337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4C5F4383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AA3234A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B9D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vs 2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F32D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D42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91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791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6BB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E9A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97</w:t>
            </w:r>
          </w:p>
        </w:tc>
        <w:tc>
          <w:tcPr>
            <w:tcW w:w="36" w:type="dxa"/>
            <w:vAlign w:val="center"/>
            <w:hideMark/>
          </w:tcPr>
          <w:p w14:paraId="5CC77367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93FCDB6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BBCE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2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933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ACD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3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008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229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54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223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82</w:t>
            </w:r>
          </w:p>
        </w:tc>
        <w:tc>
          <w:tcPr>
            <w:tcW w:w="36" w:type="dxa"/>
            <w:vAlign w:val="center"/>
            <w:hideMark/>
          </w:tcPr>
          <w:p w14:paraId="31C4E2D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8719D34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BD5F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3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C1D3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8D1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111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E2E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9F0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8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805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37</w:t>
            </w:r>
          </w:p>
        </w:tc>
        <w:tc>
          <w:tcPr>
            <w:tcW w:w="36" w:type="dxa"/>
            <w:vAlign w:val="center"/>
            <w:hideMark/>
          </w:tcPr>
          <w:p w14:paraId="3EE1D33D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E27AEC1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D01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1566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9F42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591A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2825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C3E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5F9BFC37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48B3C4F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3682E14" w14:textId="727B29DB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Larval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plete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ight</w:t>
            </w:r>
          </w:p>
        </w:tc>
        <w:tc>
          <w:tcPr>
            <w:tcW w:w="36" w:type="dxa"/>
            <w:vAlign w:val="center"/>
            <w:hideMark/>
          </w:tcPr>
          <w:p w14:paraId="5EBC9ACB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8BC3E4E" w14:textId="77777777" w:rsidTr="00802B53">
        <w:trPr>
          <w:trHeight w:val="285"/>
        </w:trPr>
        <w:tc>
          <w:tcPr>
            <w:tcW w:w="942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C955F04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near mixed effects regression model: Larval replete weight ~ infestation number + (1 | larval cohort + infestation date + host ID)</w:t>
            </w:r>
          </w:p>
        </w:tc>
        <w:tc>
          <w:tcPr>
            <w:tcW w:w="36" w:type="dxa"/>
            <w:vAlign w:val="center"/>
            <w:hideMark/>
          </w:tcPr>
          <w:p w14:paraId="396AFEC3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D9E9F9F" w14:textId="77777777" w:rsidTr="00802B53">
        <w:trPr>
          <w:trHeight w:val="285"/>
        </w:trPr>
        <w:tc>
          <w:tcPr>
            <w:tcW w:w="942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F0A6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09F9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78CE1E2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94DD" w14:textId="3F9CCFED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D719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BAD0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AA82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1B1C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F1DE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7BCD8C50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16F5CC9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68A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A86F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750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31E-04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6B0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4E-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C5F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577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8</w:t>
            </w:r>
          </w:p>
        </w:tc>
        <w:tc>
          <w:tcPr>
            <w:tcW w:w="36" w:type="dxa"/>
            <w:vAlign w:val="center"/>
            <w:hideMark/>
          </w:tcPr>
          <w:p w14:paraId="73BE2A72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FF61ED7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7127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8863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FFA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4.25E-0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752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3E-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22D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6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C15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5</w:t>
            </w:r>
          </w:p>
        </w:tc>
        <w:tc>
          <w:tcPr>
            <w:tcW w:w="36" w:type="dxa"/>
            <w:vAlign w:val="center"/>
            <w:hideMark/>
          </w:tcPr>
          <w:p w14:paraId="0C55BB10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BB89C1C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09A1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3212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821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7.19E-0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132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4E-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A45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.62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E5F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  <w:tc>
          <w:tcPr>
            <w:tcW w:w="36" w:type="dxa"/>
            <w:vAlign w:val="center"/>
            <w:hideMark/>
          </w:tcPr>
          <w:p w14:paraId="161C0355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DBD9C6B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BBE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960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C08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1617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763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54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7D5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7.5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1AF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7A515883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61B63E7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84F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FE9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31F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08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7AD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97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8D4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5.49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0B6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54</w:t>
            </w:r>
          </w:p>
        </w:tc>
        <w:tc>
          <w:tcPr>
            <w:tcW w:w="36" w:type="dxa"/>
            <w:vAlign w:val="center"/>
            <w:hideMark/>
          </w:tcPr>
          <w:p w14:paraId="7F21FE08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9372D5C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7D71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40CD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CFE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520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1CD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04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815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7.42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907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5E0DF9DB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F8FE9A4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045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DA0B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C0AB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56C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1240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ED00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71100B57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3C0352F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F02F4BF" w14:textId="319CA5CA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rvae molting success</w:t>
            </w:r>
          </w:p>
        </w:tc>
        <w:tc>
          <w:tcPr>
            <w:tcW w:w="36" w:type="dxa"/>
            <w:vAlign w:val="center"/>
            <w:hideMark/>
          </w:tcPr>
          <w:p w14:paraId="4F7417C1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6451731" w14:textId="77777777" w:rsidTr="00802B53">
        <w:trPr>
          <w:trHeight w:val="285"/>
        </w:trPr>
        <w:tc>
          <w:tcPr>
            <w:tcW w:w="942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FC51F64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Generalized linear mixed-effects model: Molt status ~ infestation number + (1 | host ID + host sex + experimental replicate)</w:t>
            </w:r>
          </w:p>
        </w:tc>
        <w:tc>
          <w:tcPr>
            <w:tcW w:w="36" w:type="dxa"/>
            <w:vAlign w:val="center"/>
            <w:hideMark/>
          </w:tcPr>
          <w:p w14:paraId="78523EE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495E3DF" w14:textId="77777777" w:rsidTr="00802B53">
        <w:trPr>
          <w:trHeight w:val="285"/>
        </w:trPr>
        <w:tc>
          <w:tcPr>
            <w:tcW w:w="942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7677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8166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411A27A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B63C" w14:textId="4585F88B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EC93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6F8A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B415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7740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Z ratio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A220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6D71713A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7737786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E515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2A6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67B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28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B1F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8D8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6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03C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86</w:t>
            </w:r>
          </w:p>
        </w:tc>
        <w:tc>
          <w:tcPr>
            <w:tcW w:w="36" w:type="dxa"/>
            <w:vAlign w:val="center"/>
            <w:hideMark/>
          </w:tcPr>
          <w:p w14:paraId="2A64C8A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909E441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585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342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DCF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C1E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84E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69A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199</w:t>
            </w:r>
          </w:p>
        </w:tc>
        <w:tc>
          <w:tcPr>
            <w:tcW w:w="36" w:type="dxa"/>
            <w:vAlign w:val="center"/>
            <w:hideMark/>
          </w:tcPr>
          <w:p w14:paraId="66CA46C5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8BB8B86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9903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2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C442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EC5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75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DA0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850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6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3DC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155</w:t>
            </w:r>
          </w:p>
        </w:tc>
        <w:tc>
          <w:tcPr>
            <w:tcW w:w="36" w:type="dxa"/>
            <w:vAlign w:val="center"/>
            <w:hideMark/>
          </w:tcPr>
          <w:p w14:paraId="4E7AD148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581958E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81C0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7612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69C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1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DDF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60E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55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95E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35</w:t>
            </w:r>
          </w:p>
        </w:tc>
        <w:tc>
          <w:tcPr>
            <w:tcW w:w="36" w:type="dxa"/>
            <w:vAlign w:val="center"/>
            <w:hideMark/>
          </w:tcPr>
          <w:p w14:paraId="721973EF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906DAB7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3AA1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2EB7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28D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84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1AB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3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C62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BB8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88</w:t>
            </w:r>
          </w:p>
        </w:tc>
        <w:tc>
          <w:tcPr>
            <w:tcW w:w="36" w:type="dxa"/>
            <w:vAlign w:val="center"/>
            <w:hideMark/>
          </w:tcPr>
          <w:p w14:paraId="4A6C5507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AAA8787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81E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2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A2E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814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BF3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16B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6ED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802</w:t>
            </w:r>
          </w:p>
        </w:tc>
        <w:tc>
          <w:tcPr>
            <w:tcW w:w="36" w:type="dxa"/>
            <w:vAlign w:val="center"/>
            <w:hideMark/>
          </w:tcPr>
          <w:p w14:paraId="4500CC4D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265BBD2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32E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11ED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7F8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FE84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F416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9336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5F394054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B8DB466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3E330F3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me taken to molt</w:t>
            </w:r>
          </w:p>
        </w:tc>
        <w:tc>
          <w:tcPr>
            <w:tcW w:w="36" w:type="dxa"/>
            <w:vAlign w:val="center"/>
            <w:hideMark/>
          </w:tcPr>
          <w:p w14:paraId="3DD97C98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9B908C3" w14:textId="77777777" w:rsidTr="00802B53">
        <w:trPr>
          <w:trHeight w:val="285"/>
        </w:trPr>
        <w:tc>
          <w:tcPr>
            <w:tcW w:w="942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64E9D72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 binomial generalized linear mixed effect model: Time taken to molt ~ infestation number + (1 | host ID + host sex + experimental replicate)</w:t>
            </w:r>
          </w:p>
        </w:tc>
        <w:tc>
          <w:tcPr>
            <w:tcW w:w="36" w:type="dxa"/>
            <w:vAlign w:val="center"/>
            <w:hideMark/>
          </w:tcPr>
          <w:p w14:paraId="70FB09EF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08E81C8" w14:textId="77777777" w:rsidTr="00802B53">
        <w:trPr>
          <w:trHeight w:val="285"/>
        </w:trPr>
        <w:tc>
          <w:tcPr>
            <w:tcW w:w="942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21341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8C77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74A1BD0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933F" w14:textId="7849E292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BD90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29CF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C4A3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8445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Z ratio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29DB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41F4616B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F1DE8AC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E183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4E75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BF9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97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AD1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5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617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75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D8D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282</w:t>
            </w:r>
          </w:p>
        </w:tc>
        <w:tc>
          <w:tcPr>
            <w:tcW w:w="36" w:type="dxa"/>
            <w:vAlign w:val="center"/>
            <w:hideMark/>
          </w:tcPr>
          <w:p w14:paraId="12E53B3A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04C1275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0F10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A6F7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168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229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960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5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513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1C7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08</w:t>
            </w:r>
          </w:p>
        </w:tc>
        <w:tc>
          <w:tcPr>
            <w:tcW w:w="36" w:type="dxa"/>
            <w:vAlign w:val="center"/>
            <w:hideMark/>
          </w:tcPr>
          <w:p w14:paraId="5CEF3834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651CF67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FE1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2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FEFE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1E0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68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D96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0CF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534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44</w:t>
            </w:r>
          </w:p>
        </w:tc>
        <w:tc>
          <w:tcPr>
            <w:tcW w:w="36" w:type="dxa"/>
            <w:vAlign w:val="center"/>
            <w:hideMark/>
          </w:tcPr>
          <w:p w14:paraId="0B6B8173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51007B8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65D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4852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297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749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6C2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7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2D2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58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A14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32</w:t>
            </w:r>
          </w:p>
        </w:tc>
        <w:tc>
          <w:tcPr>
            <w:tcW w:w="36" w:type="dxa"/>
            <w:vAlign w:val="center"/>
            <w:hideMark/>
          </w:tcPr>
          <w:p w14:paraId="6D6133E0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41AE4BB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F4B0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CB6B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ACA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58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41E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1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46C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12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51D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83</w:t>
            </w:r>
          </w:p>
        </w:tc>
        <w:tc>
          <w:tcPr>
            <w:tcW w:w="36" w:type="dxa"/>
            <w:vAlign w:val="center"/>
            <w:hideMark/>
          </w:tcPr>
          <w:p w14:paraId="773D4206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0724F41" w14:textId="77777777" w:rsidTr="00802B53">
        <w:trPr>
          <w:trHeight w:val="300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99D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2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F15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C32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6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085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A7A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5DA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88</w:t>
            </w:r>
          </w:p>
        </w:tc>
        <w:tc>
          <w:tcPr>
            <w:tcW w:w="36" w:type="dxa"/>
            <w:vAlign w:val="center"/>
            <w:hideMark/>
          </w:tcPr>
          <w:p w14:paraId="5B04C123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62D7125" w14:textId="77777777" w:rsidTr="00802B53">
        <w:trPr>
          <w:trHeight w:val="30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4DE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4FDD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ACED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B931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765F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182B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18D8F4A1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33E08F9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5A7C2C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pidermal thickness at larval attachment sites</w:t>
            </w:r>
          </w:p>
        </w:tc>
        <w:tc>
          <w:tcPr>
            <w:tcW w:w="36" w:type="dxa"/>
            <w:vAlign w:val="center"/>
            <w:hideMark/>
          </w:tcPr>
          <w:p w14:paraId="325A74C2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EAF214F" w14:textId="77777777" w:rsidTr="00802B53">
        <w:trPr>
          <w:trHeight w:val="285"/>
        </w:trPr>
        <w:tc>
          <w:tcPr>
            <w:tcW w:w="942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DEB11C6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near mixed effects regression model: Epidermal thickness ~ infestation number + (1 | biopsy sample ID)</w:t>
            </w:r>
          </w:p>
        </w:tc>
        <w:tc>
          <w:tcPr>
            <w:tcW w:w="36" w:type="dxa"/>
            <w:vAlign w:val="center"/>
            <w:hideMark/>
          </w:tcPr>
          <w:p w14:paraId="0E15A031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24AC0E4" w14:textId="77777777" w:rsidTr="00802B53">
        <w:trPr>
          <w:trHeight w:val="285"/>
        </w:trPr>
        <w:tc>
          <w:tcPr>
            <w:tcW w:w="942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DC5A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EF3C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26B36E4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BA7B" w14:textId="14255C12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B761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F501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0F5D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411F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100B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366817F1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3BA552A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A77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4385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FD4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8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CDA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94B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2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7BC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24</w:t>
            </w:r>
          </w:p>
        </w:tc>
        <w:tc>
          <w:tcPr>
            <w:tcW w:w="36" w:type="dxa"/>
            <w:vAlign w:val="center"/>
            <w:hideMark/>
          </w:tcPr>
          <w:p w14:paraId="62F67383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331DC10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E74D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53E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CA7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1EC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937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4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8B9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22</w:t>
            </w:r>
          </w:p>
        </w:tc>
        <w:tc>
          <w:tcPr>
            <w:tcW w:w="36" w:type="dxa"/>
            <w:vAlign w:val="center"/>
            <w:hideMark/>
          </w:tcPr>
          <w:p w14:paraId="65067135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1D3E4FF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3B8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DBEC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CEF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.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B8A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30E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808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73</w:t>
            </w:r>
          </w:p>
        </w:tc>
        <w:tc>
          <w:tcPr>
            <w:tcW w:w="36" w:type="dxa"/>
            <w:vAlign w:val="center"/>
            <w:hideMark/>
          </w:tcPr>
          <w:p w14:paraId="3F3AE79A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B3703F4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F39C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vs uninfested 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93DE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909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.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4AF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DCD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DD0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93</w:t>
            </w:r>
          </w:p>
        </w:tc>
        <w:tc>
          <w:tcPr>
            <w:tcW w:w="36" w:type="dxa"/>
            <w:vAlign w:val="center"/>
            <w:hideMark/>
          </w:tcPr>
          <w:p w14:paraId="50B2175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0086D32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982E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162B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5A5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.8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C87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69E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0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588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36" w:type="dxa"/>
            <w:vAlign w:val="center"/>
            <w:hideMark/>
          </w:tcPr>
          <w:p w14:paraId="73110C0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F42219D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F79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79B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C9E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B48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8FE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8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79D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71</w:t>
            </w:r>
          </w:p>
        </w:tc>
        <w:tc>
          <w:tcPr>
            <w:tcW w:w="36" w:type="dxa"/>
            <w:vAlign w:val="center"/>
            <w:hideMark/>
          </w:tcPr>
          <w:p w14:paraId="454A523F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12B22A1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5F0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4A1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D61D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C404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B11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48FA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54497570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477A2CE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DC4545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RT-PCR analysis of leukocytes at tick attachment sites</w:t>
            </w:r>
          </w:p>
        </w:tc>
        <w:tc>
          <w:tcPr>
            <w:tcW w:w="36" w:type="dxa"/>
            <w:vAlign w:val="center"/>
            <w:hideMark/>
          </w:tcPr>
          <w:p w14:paraId="335A262F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A112E94" w14:textId="77777777" w:rsidTr="00802B53">
        <w:trPr>
          <w:trHeight w:val="285"/>
        </w:trPr>
        <w:tc>
          <w:tcPr>
            <w:tcW w:w="942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AD887D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near regression model: Leukocyte marker/β-</w:t>
            </w:r>
            <w:proofErr w:type="gramStart"/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tin</w:t>
            </w:r>
            <w:proofErr w:type="gramEnd"/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Log</w:t>
            </w: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ld change) ~ infestation number</w:t>
            </w:r>
          </w:p>
        </w:tc>
        <w:tc>
          <w:tcPr>
            <w:tcW w:w="36" w:type="dxa"/>
            <w:vAlign w:val="center"/>
            <w:hideMark/>
          </w:tcPr>
          <w:p w14:paraId="4859DA1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A063FE4" w14:textId="77777777" w:rsidTr="00802B53">
        <w:trPr>
          <w:trHeight w:val="285"/>
        </w:trPr>
        <w:tc>
          <w:tcPr>
            <w:tcW w:w="942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4A567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3EC1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AC0E6B8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CCDD623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st cells</w:t>
            </w:r>
          </w:p>
        </w:tc>
        <w:tc>
          <w:tcPr>
            <w:tcW w:w="36" w:type="dxa"/>
            <w:vAlign w:val="center"/>
            <w:hideMark/>
          </w:tcPr>
          <w:p w14:paraId="6F9CBB0D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EED5C59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0A92" w14:textId="23EB4791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41D4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4419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4400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BACC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F542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4BFDB3F3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B8CC7CA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B1D3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D04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31D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7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330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A44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3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61B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6</w:t>
            </w:r>
          </w:p>
        </w:tc>
        <w:tc>
          <w:tcPr>
            <w:tcW w:w="36" w:type="dxa"/>
            <w:vAlign w:val="center"/>
            <w:hideMark/>
          </w:tcPr>
          <w:p w14:paraId="2AAAF52F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61DF1DD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87AB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8B8E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97A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1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F66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964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DE0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07D4B484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6A68302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70D2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F15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9AA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EE4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F7D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585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92</w:t>
            </w:r>
          </w:p>
        </w:tc>
        <w:tc>
          <w:tcPr>
            <w:tcW w:w="36" w:type="dxa"/>
            <w:vAlign w:val="center"/>
            <w:hideMark/>
          </w:tcPr>
          <w:p w14:paraId="46DA7AD1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DCE6C70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D0D2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vs uninfested 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F41D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BEB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9B6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08C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6B6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88</w:t>
            </w:r>
          </w:p>
        </w:tc>
        <w:tc>
          <w:tcPr>
            <w:tcW w:w="36" w:type="dxa"/>
            <w:vAlign w:val="center"/>
            <w:hideMark/>
          </w:tcPr>
          <w:p w14:paraId="59521A79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3B44BCB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E31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0AD3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2B3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49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289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9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9D6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92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0D4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38</w:t>
            </w:r>
          </w:p>
        </w:tc>
        <w:tc>
          <w:tcPr>
            <w:tcW w:w="36" w:type="dxa"/>
            <w:vAlign w:val="center"/>
            <w:hideMark/>
          </w:tcPr>
          <w:p w14:paraId="031D3CDB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A6DECA8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6100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F49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62E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2EA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792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2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FD9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01</w:t>
            </w:r>
          </w:p>
        </w:tc>
        <w:tc>
          <w:tcPr>
            <w:tcW w:w="36" w:type="dxa"/>
            <w:vAlign w:val="center"/>
            <w:hideMark/>
          </w:tcPr>
          <w:p w14:paraId="5E958DCD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FC01E64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61CB42F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osinophils</w:t>
            </w:r>
          </w:p>
        </w:tc>
        <w:tc>
          <w:tcPr>
            <w:tcW w:w="36" w:type="dxa"/>
            <w:vAlign w:val="center"/>
            <w:hideMark/>
          </w:tcPr>
          <w:p w14:paraId="26395009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583A00C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DA38" w14:textId="6764DFD1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3B6F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E7CA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21C0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95C4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8A4B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076A5676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619FFC7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A22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C26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DC9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20F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64B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96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806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5A99B74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AD73010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6A55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0E14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EEE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668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10D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FA6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0EA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20C89A61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BF395BF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B1D3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C797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C0D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8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37B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4CB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CAE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36" w:type="dxa"/>
            <w:vAlign w:val="center"/>
            <w:hideMark/>
          </w:tcPr>
          <w:p w14:paraId="569BA41B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598F403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967B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vs uninfested 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BB3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C7E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E49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7D9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7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436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48</w:t>
            </w:r>
          </w:p>
        </w:tc>
        <w:tc>
          <w:tcPr>
            <w:tcW w:w="36" w:type="dxa"/>
            <w:vAlign w:val="center"/>
            <w:hideMark/>
          </w:tcPr>
          <w:p w14:paraId="7469B02F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6DFFB88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D12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E2F7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0C1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0A4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0E8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5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F90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07</w:t>
            </w:r>
          </w:p>
        </w:tc>
        <w:tc>
          <w:tcPr>
            <w:tcW w:w="36" w:type="dxa"/>
            <w:vAlign w:val="center"/>
            <w:hideMark/>
          </w:tcPr>
          <w:p w14:paraId="5CC0ADFF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EB9DF6D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7FD3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9F50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9BD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C13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2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AF6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8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DA6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5</w:t>
            </w:r>
          </w:p>
        </w:tc>
        <w:tc>
          <w:tcPr>
            <w:tcW w:w="36" w:type="dxa"/>
            <w:vAlign w:val="center"/>
            <w:hideMark/>
          </w:tcPr>
          <w:p w14:paraId="541CC4E1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D00AD64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BBD43D1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utrophils</w:t>
            </w:r>
          </w:p>
        </w:tc>
        <w:tc>
          <w:tcPr>
            <w:tcW w:w="36" w:type="dxa"/>
            <w:vAlign w:val="center"/>
            <w:hideMark/>
          </w:tcPr>
          <w:p w14:paraId="56DFA66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1CAA91F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B096" w14:textId="4C36A500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73D6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B0A1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132A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03B4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FB3D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77812DE5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E5BFCF8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D8B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9EC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F7E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614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1DD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7F4C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53C45775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A50C5F2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8B4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5D84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5D4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19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56B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D11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.95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44E2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33EB70BD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D1929F1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B31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AC4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3D1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992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6CD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5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621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51</w:t>
            </w:r>
          </w:p>
        </w:tc>
        <w:tc>
          <w:tcPr>
            <w:tcW w:w="36" w:type="dxa"/>
            <w:vAlign w:val="center"/>
            <w:hideMark/>
          </w:tcPr>
          <w:p w14:paraId="61BF25C7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B61E643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FCE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1° vs uninfested 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41F3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CFC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91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0B7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E6A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B25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34</w:t>
            </w:r>
          </w:p>
        </w:tc>
        <w:tc>
          <w:tcPr>
            <w:tcW w:w="36" w:type="dxa"/>
            <w:vAlign w:val="center"/>
            <w:hideMark/>
          </w:tcPr>
          <w:p w14:paraId="4BDBD407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27E7D2F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6A64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2DD5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245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4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D16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89E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435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79</w:t>
            </w:r>
          </w:p>
        </w:tc>
        <w:tc>
          <w:tcPr>
            <w:tcW w:w="36" w:type="dxa"/>
            <w:vAlign w:val="center"/>
            <w:hideMark/>
          </w:tcPr>
          <w:p w14:paraId="02EE7EA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A618B82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1F61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9E02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64D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A4D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581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5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930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68</w:t>
            </w:r>
          </w:p>
        </w:tc>
        <w:tc>
          <w:tcPr>
            <w:tcW w:w="36" w:type="dxa"/>
            <w:vAlign w:val="center"/>
            <w:hideMark/>
          </w:tcPr>
          <w:p w14:paraId="6D3521E0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AC8A01C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B31BAE3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sophils</w:t>
            </w:r>
          </w:p>
        </w:tc>
        <w:tc>
          <w:tcPr>
            <w:tcW w:w="36" w:type="dxa"/>
            <w:vAlign w:val="center"/>
            <w:hideMark/>
          </w:tcPr>
          <w:p w14:paraId="3DDB8D4D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5790F24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238B" w14:textId="6A25EE5F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6F61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94A8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E89D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CB58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AFA2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6A1EAA53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676D986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9B85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DCB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101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AEF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786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67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858B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0E6010F2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C8FC58A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B9B3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07EF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11A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4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EAA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3BF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68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6663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0407DC01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B15445C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1B4B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F61F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D01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D69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5F5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0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59D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1</w:t>
            </w:r>
          </w:p>
        </w:tc>
        <w:tc>
          <w:tcPr>
            <w:tcW w:w="36" w:type="dxa"/>
            <w:vAlign w:val="center"/>
            <w:hideMark/>
          </w:tcPr>
          <w:p w14:paraId="64AAE4B8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12224B3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24E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vs uninfested 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CDEC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90F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BFA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9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406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5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C93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56</w:t>
            </w:r>
          </w:p>
        </w:tc>
        <w:tc>
          <w:tcPr>
            <w:tcW w:w="36" w:type="dxa"/>
            <w:vAlign w:val="center"/>
            <w:hideMark/>
          </w:tcPr>
          <w:p w14:paraId="4C959280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805C92E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A59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8564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50F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663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3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BB9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47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B25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36" w:type="dxa"/>
            <w:vAlign w:val="center"/>
            <w:hideMark/>
          </w:tcPr>
          <w:p w14:paraId="7777BFCB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041786D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BC0F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56D4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D28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E11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8EE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7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67F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61</w:t>
            </w:r>
          </w:p>
        </w:tc>
        <w:tc>
          <w:tcPr>
            <w:tcW w:w="36" w:type="dxa"/>
            <w:vAlign w:val="center"/>
            <w:hideMark/>
          </w:tcPr>
          <w:p w14:paraId="543C8184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F7DAC54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AB5AE69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 Lymphocytes</w:t>
            </w:r>
          </w:p>
        </w:tc>
        <w:tc>
          <w:tcPr>
            <w:tcW w:w="36" w:type="dxa"/>
            <w:vAlign w:val="center"/>
            <w:hideMark/>
          </w:tcPr>
          <w:p w14:paraId="06F0D08F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EDBA710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FD10" w14:textId="27044709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33E4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8D04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AE78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E72C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3197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3AF75DF1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4AFC730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F9B7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A05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390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419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9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2B3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76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5DC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36" w:type="dxa"/>
            <w:vAlign w:val="center"/>
            <w:hideMark/>
          </w:tcPr>
          <w:p w14:paraId="6DA38199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4387B75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58F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2ED0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99B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AA4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9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98F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54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615E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69942ABD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26C9E63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3FCD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5E8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770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F9E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9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C89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8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64B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8</w:t>
            </w:r>
          </w:p>
        </w:tc>
        <w:tc>
          <w:tcPr>
            <w:tcW w:w="36" w:type="dxa"/>
            <w:vAlign w:val="center"/>
            <w:hideMark/>
          </w:tcPr>
          <w:p w14:paraId="7CEF4665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49D978D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DBA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vs uninfested 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B5DF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DD7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F39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2F7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5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07B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49</w:t>
            </w:r>
          </w:p>
        </w:tc>
        <w:tc>
          <w:tcPr>
            <w:tcW w:w="36" w:type="dxa"/>
            <w:vAlign w:val="center"/>
            <w:hideMark/>
          </w:tcPr>
          <w:p w14:paraId="0143E465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17E386C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B56E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294F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883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68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F7D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37B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7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333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69</w:t>
            </w:r>
          </w:p>
        </w:tc>
        <w:tc>
          <w:tcPr>
            <w:tcW w:w="36" w:type="dxa"/>
            <w:vAlign w:val="center"/>
            <w:hideMark/>
          </w:tcPr>
          <w:p w14:paraId="477C2AA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0AE1EFA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273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CB6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83A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E8A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04B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95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D2C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52</w:t>
            </w:r>
          </w:p>
        </w:tc>
        <w:tc>
          <w:tcPr>
            <w:tcW w:w="36" w:type="dxa"/>
            <w:vAlign w:val="center"/>
            <w:hideMark/>
          </w:tcPr>
          <w:p w14:paraId="10607D28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81FED63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2E7468C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crophages</w:t>
            </w:r>
          </w:p>
        </w:tc>
        <w:tc>
          <w:tcPr>
            <w:tcW w:w="36" w:type="dxa"/>
            <w:vAlign w:val="center"/>
            <w:hideMark/>
          </w:tcPr>
          <w:p w14:paraId="4D8A27A6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038D674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BFE4" w14:textId="5C759C91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47E7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13A1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CF7E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03F7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09DA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5C80B1FB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07DEE78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0C0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A4B1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D19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B65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218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6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B2D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19</w:t>
            </w:r>
          </w:p>
        </w:tc>
        <w:tc>
          <w:tcPr>
            <w:tcW w:w="36" w:type="dxa"/>
            <w:vAlign w:val="center"/>
            <w:hideMark/>
          </w:tcPr>
          <w:p w14:paraId="0D2646F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A85A676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188E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EACE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DE4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4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B33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118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32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AD1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21</w:t>
            </w:r>
          </w:p>
        </w:tc>
        <w:tc>
          <w:tcPr>
            <w:tcW w:w="36" w:type="dxa"/>
            <w:vAlign w:val="center"/>
            <w:hideMark/>
          </w:tcPr>
          <w:p w14:paraId="7F408D9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CCC0543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E26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1B41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48E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B4C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A90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3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6BF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33</w:t>
            </w:r>
          </w:p>
        </w:tc>
        <w:tc>
          <w:tcPr>
            <w:tcW w:w="36" w:type="dxa"/>
            <w:vAlign w:val="center"/>
            <w:hideMark/>
          </w:tcPr>
          <w:p w14:paraId="5EC02804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0B73985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8CB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° vs uninfested 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3D3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670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880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6FF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44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571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24</w:t>
            </w:r>
          </w:p>
        </w:tc>
        <w:tc>
          <w:tcPr>
            <w:tcW w:w="36" w:type="dxa"/>
            <w:vAlign w:val="center"/>
            <w:hideMark/>
          </w:tcPr>
          <w:p w14:paraId="00DCC67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6A1597B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7F2F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uninfested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E13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C07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5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EF6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D9A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1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9AB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8</w:t>
            </w:r>
          </w:p>
        </w:tc>
        <w:tc>
          <w:tcPr>
            <w:tcW w:w="36" w:type="dxa"/>
            <w:vAlign w:val="center"/>
            <w:hideMark/>
          </w:tcPr>
          <w:p w14:paraId="7725224A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F9B1AD6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B367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4997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F12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7A6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9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7AD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82D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08</w:t>
            </w:r>
          </w:p>
        </w:tc>
        <w:tc>
          <w:tcPr>
            <w:tcW w:w="36" w:type="dxa"/>
            <w:vAlign w:val="center"/>
            <w:hideMark/>
          </w:tcPr>
          <w:p w14:paraId="4BCD574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38C3D9F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52D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E14B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E180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AA84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5A94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A454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272FE5B6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A306413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624FA0A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cleated cell counts within larval midguts</w:t>
            </w:r>
          </w:p>
        </w:tc>
        <w:tc>
          <w:tcPr>
            <w:tcW w:w="36" w:type="dxa"/>
            <w:vAlign w:val="center"/>
            <w:hideMark/>
          </w:tcPr>
          <w:p w14:paraId="33994672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6AD5853" w14:textId="77777777" w:rsidTr="00802B53">
        <w:trPr>
          <w:trHeight w:val="285"/>
        </w:trPr>
        <w:tc>
          <w:tcPr>
            <w:tcW w:w="942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D7BEC84" w14:textId="61911551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 binomial generalized linear mixed effect model: Nucleated cell count ~ host sex + infestation number + (1 | larval cohort + infestation date + tick ID)</w:t>
            </w:r>
          </w:p>
        </w:tc>
        <w:tc>
          <w:tcPr>
            <w:tcW w:w="36" w:type="dxa"/>
            <w:vAlign w:val="center"/>
            <w:hideMark/>
          </w:tcPr>
          <w:p w14:paraId="262D65F6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57641A7" w14:textId="77777777" w:rsidTr="00802B53">
        <w:trPr>
          <w:trHeight w:val="285"/>
        </w:trPr>
        <w:tc>
          <w:tcPr>
            <w:tcW w:w="942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2265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CEAB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A212AC1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5ABE" w14:textId="68F364F9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F1E8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24AD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E10E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B89F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59C5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2F9FA246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E5822C9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E0FE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308F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D85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8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1A0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60E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84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12D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6F7DF620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66F3EAE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47EC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E67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A39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61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FC4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A46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92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125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4567492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1103F63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724E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CCB0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582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80D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0DC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39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26B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7FFB26E6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1DB6076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A04A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vs 2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233B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5AE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6E2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794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75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30D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52C1DA2A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A2996F8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7B9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2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18E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804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0C4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AE7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3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380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523BC60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F644E05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956B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3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DDDF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901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F1F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47C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8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B6F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72</w:t>
            </w:r>
          </w:p>
        </w:tc>
        <w:tc>
          <w:tcPr>
            <w:tcW w:w="36" w:type="dxa"/>
            <w:vAlign w:val="center"/>
            <w:hideMark/>
          </w:tcPr>
          <w:p w14:paraId="31D910BF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AD8F82D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FF7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5691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C68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7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F85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1C0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7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57B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2</w:t>
            </w:r>
          </w:p>
        </w:tc>
        <w:tc>
          <w:tcPr>
            <w:tcW w:w="36" w:type="dxa"/>
            <w:vAlign w:val="center"/>
            <w:hideMark/>
          </w:tcPr>
          <w:p w14:paraId="321BAD6D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2F068C3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BE6D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1A9C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C9A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1CF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9E3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82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D10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67751D42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1CF34849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B704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D472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D18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97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507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651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8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C8A0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41BD79B7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1598E18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D417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° vs 2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3958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A74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7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457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4EB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5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4DF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24</w:t>
            </w:r>
          </w:p>
        </w:tc>
        <w:tc>
          <w:tcPr>
            <w:tcW w:w="36" w:type="dxa"/>
            <w:vAlign w:val="center"/>
            <w:hideMark/>
          </w:tcPr>
          <w:p w14:paraId="4DCA34D4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77507DD3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09D5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° vs 2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056C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E04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24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71D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21B8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64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56CE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36" w:type="dxa"/>
            <w:vAlign w:val="center"/>
            <w:hideMark/>
          </w:tcPr>
          <w:p w14:paraId="7158D0D5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2C29026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10FE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4° vs 3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DE8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BD5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1D8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C8B6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6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C8B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01</w:t>
            </w:r>
          </w:p>
        </w:tc>
        <w:tc>
          <w:tcPr>
            <w:tcW w:w="36" w:type="dxa"/>
            <w:vAlign w:val="center"/>
            <w:hideMark/>
          </w:tcPr>
          <w:p w14:paraId="307E9262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AC493BC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AD69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8A68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B2E4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9903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ED2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65BB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7D16B256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6ACEA99E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264954D" w14:textId="59AD299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. phagocytophilum</w:t>
            </w: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urdens in replete larvae</w:t>
            </w:r>
          </w:p>
        </w:tc>
        <w:tc>
          <w:tcPr>
            <w:tcW w:w="36" w:type="dxa"/>
            <w:vAlign w:val="center"/>
            <w:hideMark/>
          </w:tcPr>
          <w:p w14:paraId="37C06425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FA72F1D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0BDC" w14:textId="33A43479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BB54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7F80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2041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0D6B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975D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14ACAE4B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04CBD723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4A66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DCE1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9BE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58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940F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EFC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3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319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38</w:t>
            </w:r>
          </w:p>
        </w:tc>
        <w:tc>
          <w:tcPr>
            <w:tcW w:w="36" w:type="dxa"/>
            <w:vAlign w:val="center"/>
            <w:hideMark/>
          </w:tcPr>
          <w:p w14:paraId="7BF518F8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41ADD031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02B4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7494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2CA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66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E92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030C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1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907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72</w:t>
            </w:r>
          </w:p>
        </w:tc>
        <w:tc>
          <w:tcPr>
            <w:tcW w:w="36" w:type="dxa"/>
            <w:vAlign w:val="center"/>
            <w:hideMark/>
          </w:tcPr>
          <w:p w14:paraId="41890C68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27D626FB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BC8B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0B0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8A12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D603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2C7F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E446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084706A2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5EBC0197" w14:textId="77777777" w:rsidTr="00802B53">
        <w:trPr>
          <w:trHeight w:val="285"/>
        </w:trPr>
        <w:tc>
          <w:tcPr>
            <w:tcW w:w="9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A23284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. burgdorferi</w:t>
            </w: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urdens in replete larvae</w:t>
            </w:r>
          </w:p>
        </w:tc>
        <w:tc>
          <w:tcPr>
            <w:tcW w:w="36" w:type="dxa"/>
            <w:vAlign w:val="center"/>
            <w:hideMark/>
          </w:tcPr>
          <w:p w14:paraId="3278C8C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EBB6BDB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E2A2" w14:textId="3D7DE55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4675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 se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B5AB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3FAF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D8E5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8522" w14:textId="77777777" w:rsidR="00802B53" w:rsidRPr="00802B53" w:rsidRDefault="00802B53" w:rsidP="00802B5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38054F2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7B9C13F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89B9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5DE4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CBF2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9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CDC4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.8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C3A7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A36D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79</w:t>
            </w:r>
          </w:p>
        </w:tc>
        <w:tc>
          <w:tcPr>
            <w:tcW w:w="36" w:type="dxa"/>
            <w:vAlign w:val="center"/>
            <w:hideMark/>
          </w:tcPr>
          <w:p w14:paraId="6A396A8E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2B53" w:rsidRPr="00802B53" w14:paraId="36AD744F" w14:textId="77777777" w:rsidTr="00802B53">
        <w:trPr>
          <w:trHeight w:val="285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6ACC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° vs 1°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F6F1" w14:textId="77777777" w:rsidR="00802B53" w:rsidRPr="00802B53" w:rsidRDefault="00802B53" w:rsidP="00802B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4581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7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4A6A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4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BB93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4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9BA5" w14:textId="77777777" w:rsidR="00802B53" w:rsidRPr="00802B53" w:rsidRDefault="00802B53" w:rsidP="00802B5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B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02</w:t>
            </w:r>
          </w:p>
        </w:tc>
        <w:tc>
          <w:tcPr>
            <w:tcW w:w="36" w:type="dxa"/>
            <w:vAlign w:val="center"/>
            <w:hideMark/>
          </w:tcPr>
          <w:p w14:paraId="1A1BC6FC" w14:textId="77777777" w:rsidR="00802B53" w:rsidRPr="00802B53" w:rsidRDefault="00802B53" w:rsidP="00802B53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56FE7955" w14:textId="77777777" w:rsidR="00995F81" w:rsidRPr="00802B53" w:rsidRDefault="00995F81" w:rsidP="00802B53">
      <w:pPr>
        <w:rPr>
          <w:sz w:val="22"/>
          <w:szCs w:val="22"/>
        </w:rPr>
      </w:pPr>
    </w:p>
    <w:sectPr w:rsidR="00995F81" w:rsidRPr="00802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541"/>
    <w:rsid w:val="000100A1"/>
    <w:rsid w:val="00037D74"/>
    <w:rsid w:val="000C4ABE"/>
    <w:rsid w:val="00205541"/>
    <w:rsid w:val="00216C14"/>
    <w:rsid w:val="00235605"/>
    <w:rsid w:val="002B22F1"/>
    <w:rsid w:val="003065E1"/>
    <w:rsid w:val="004B4CB5"/>
    <w:rsid w:val="00514313"/>
    <w:rsid w:val="00635E82"/>
    <w:rsid w:val="00802B53"/>
    <w:rsid w:val="00830EE8"/>
    <w:rsid w:val="00850165"/>
    <w:rsid w:val="00921E22"/>
    <w:rsid w:val="00995F81"/>
    <w:rsid w:val="00A569A2"/>
    <w:rsid w:val="00DC74EB"/>
    <w:rsid w:val="00DE346B"/>
    <w:rsid w:val="00DE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235A4"/>
  <w15:chartTrackingRefBased/>
  <w15:docId w15:val="{F17404DC-E099-4B7A-9C18-12B5FC234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EE8"/>
  </w:style>
  <w:style w:type="paragraph" w:styleId="Heading1">
    <w:name w:val="heading 1"/>
    <w:basedOn w:val="Normal"/>
    <w:next w:val="Normal"/>
    <w:link w:val="Heading1Char"/>
    <w:uiPriority w:val="9"/>
    <w:qFormat/>
    <w:rsid w:val="002055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5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54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54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54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54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54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54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54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830EE8"/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055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5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54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54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54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54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54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54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54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5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54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54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5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5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5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5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5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5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54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02B5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B53"/>
    <w:rPr>
      <w:color w:val="954F72"/>
      <w:u w:val="single"/>
    </w:rPr>
  </w:style>
  <w:style w:type="paragraph" w:customStyle="1" w:styleId="msonormal0">
    <w:name w:val="msonormal"/>
    <w:basedOn w:val="Normal"/>
    <w:rsid w:val="00802B53"/>
    <w:pPr>
      <w:spacing w:before="100" w:beforeAutospacing="1" w:after="100" w:afterAutospacing="1"/>
    </w:pPr>
    <w:rPr>
      <w:rFonts w:eastAsia="Times New Roman"/>
      <w:kern w:val="0"/>
      <w14:ligatures w14:val="none"/>
    </w:rPr>
  </w:style>
  <w:style w:type="paragraph" w:customStyle="1" w:styleId="font5">
    <w:name w:val="font5"/>
    <w:basedOn w:val="Normal"/>
    <w:rsid w:val="00802B53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802B53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font7">
    <w:name w:val="font7"/>
    <w:basedOn w:val="Normal"/>
    <w:rsid w:val="00802B53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802B53"/>
    <w:pP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802B53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802B53"/>
    <w:pP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9">
    <w:name w:val="xl69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70">
    <w:name w:val="xl70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802B53"/>
    <w:pPr>
      <w:spacing w:before="100" w:beforeAutospacing="1" w:after="100" w:afterAutospacing="1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74">
    <w:name w:val="xl74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5">
    <w:name w:val="xl75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6">
    <w:name w:val="xl76"/>
    <w:basedOn w:val="Normal"/>
    <w:rsid w:val="00802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38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3</Words>
  <Characters>5379</Characters>
  <Application>Microsoft Office Word</Application>
  <DocSecurity>0</DocSecurity>
  <Lines>44</Lines>
  <Paragraphs>12</Paragraphs>
  <ScaleCrop>false</ScaleCrop>
  <Company/>
  <LinksUpToDate>false</LinksUpToDate>
  <CharactersWithSpaces>6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Dana Kathleen</dc:creator>
  <cp:keywords/>
  <dc:description/>
  <cp:lastModifiedBy>Stefanie Kowalski</cp:lastModifiedBy>
  <cp:revision>3</cp:revision>
  <dcterms:created xsi:type="dcterms:W3CDTF">2025-08-06T13:41:00Z</dcterms:created>
  <dcterms:modified xsi:type="dcterms:W3CDTF">2025-08-06T13:41:00Z</dcterms:modified>
</cp:coreProperties>
</file>